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21" w:type="dxa"/>
        <w:tblInd w:w="93" w:type="dxa"/>
        <w:tblLook w:val="04A0" w:firstRow="1" w:lastRow="0" w:firstColumn="1" w:lastColumn="0" w:noHBand="0" w:noVBand="1"/>
      </w:tblPr>
      <w:tblGrid>
        <w:gridCol w:w="3477"/>
        <w:gridCol w:w="1004"/>
        <w:gridCol w:w="1004"/>
        <w:gridCol w:w="1004"/>
        <w:gridCol w:w="1172"/>
        <w:gridCol w:w="1172"/>
        <w:gridCol w:w="1172"/>
        <w:gridCol w:w="1172"/>
        <w:gridCol w:w="1172"/>
        <w:gridCol w:w="1172"/>
      </w:tblGrid>
      <w:tr w:rsidR="00FF562F" w:rsidRPr="00FF562F" w:rsidTr="00FF562F">
        <w:trPr>
          <w:trHeight w:val="300"/>
        </w:trPr>
        <w:tc>
          <w:tcPr>
            <w:tcW w:w="135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4545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4545F2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  <w:bookmarkStart w:id="0" w:name="_GoBack"/>
            <w:bookmarkEnd w:id="0"/>
            <w:r w:rsidR="008D5EB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able</w:t>
            </w:r>
            <w:r w:rsidRPr="00FF562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FF562F">
              <w:rPr>
                <w:rFonts w:ascii="Calibri" w:eastAsia="Times New Roman" w:hAnsi="Calibri" w:cs="Times New Roman"/>
                <w:color w:val="000000"/>
              </w:rPr>
              <w:t>Relative proportions of</w:t>
            </w:r>
            <w:r w:rsidRPr="00FF562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FF562F">
              <w:rPr>
                <w:rFonts w:ascii="Calibri" w:eastAsia="Times New Roman" w:hAnsi="Calibri" w:cs="Times New Roman"/>
                <w:color w:val="000000"/>
              </w:rPr>
              <w:t>mapped read counts from three samples from each of three captive reared zoo animals compared to a sequence</w:t>
            </w:r>
          </w:p>
        </w:tc>
      </w:tr>
      <w:tr w:rsidR="00FF562F" w:rsidRPr="00FF562F" w:rsidTr="00FF562F">
        <w:trPr>
          <w:trHeight w:val="300"/>
        </w:trPr>
        <w:tc>
          <w:tcPr>
            <w:tcW w:w="135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 xml:space="preserve">database of presented food items. Samples were comprised of 1, 2 or 4 fecal pellets. Plant species are arranged in order from most to least </w:t>
            </w:r>
          </w:p>
        </w:tc>
      </w:tr>
      <w:tr w:rsidR="00FF562F" w:rsidRPr="00FF562F" w:rsidTr="00FF562F">
        <w:trPr>
          <w:trHeight w:val="315"/>
        </w:trPr>
        <w:tc>
          <w:tcPr>
            <w:tcW w:w="766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prevalent overall.</w:t>
            </w:r>
            <w:r w:rsidRPr="00FF562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F562F" w:rsidRPr="00FF562F" w:rsidTr="00FF562F">
        <w:trPr>
          <w:trHeight w:val="315"/>
        </w:trPr>
        <w:tc>
          <w:tcPr>
            <w:tcW w:w="3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b/>
                <w:bCs/>
                <w:color w:val="000000"/>
              </w:rPr>
              <w:t>Zoo1-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b/>
                <w:bCs/>
                <w:color w:val="000000"/>
              </w:rPr>
              <w:t>Zoo1-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b/>
                <w:bCs/>
                <w:color w:val="000000"/>
              </w:rPr>
              <w:t>Zoo1-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b/>
                <w:bCs/>
                <w:color w:val="000000"/>
              </w:rPr>
              <w:t>Zoo25-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b/>
                <w:bCs/>
                <w:color w:val="000000"/>
              </w:rPr>
              <w:t>Zoo25-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b/>
                <w:bCs/>
                <w:color w:val="000000"/>
              </w:rPr>
              <w:t>Zoo25-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b/>
                <w:bCs/>
                <w:color w:val="000000"/>
              </w:rPr>
              <w:t>Zoo30-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b/>
                <w:bCs/>
                <w:color w:val="000000"/>
              </w:rPr>
              <w:t>Zoo30-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b/>
                <w:bCs/>
                <w:color w:val="000000"/>
              </w:rPr>
              <w:t>Zoo30-4</w:t>
            </w:r>
          </w:p>
        </w:tc>
      </w:tr>
      <w:tr w:rsidR="00FF562F" w:rsidRPr="00FF562F" w:rsidTr="00FF562F">
        <w:trPr>
          <w:trHeight w:val="30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Setaria viridi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94.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78.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14.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22.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1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17.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19.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20.30</w:t>
            </w:r>
          </w:p>
        </w:tc>
      </w:tr>
      <w:tr w:rsidR="00FF562F" w:rsidRPr="00FF562F" w:rsidTr="00FF562F">
        <w:trPr>
          <w:trHeight w:val="30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Panicum miliaceu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69.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81.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2.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3.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47.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5.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FF562F" w:rsidRPr="00FF562F" w:rsidTr="00FF562F">
        <w:trPr>
          <w:trHeight w:val="30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Brassica rap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11.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5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84.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10.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3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4.30</w:t>
            </w:r>
          </w:p>
        </w:tc>
      </w:tr>
      <w:tr w:rsidR="00FF562F" w:rsidRPr="00FF562F" w:rsidTr="00FF562F">
        <w:trPr>
          <w:trHeight w:val="30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Eriogonum fasciculatu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3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51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16.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26.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14.20</w:t>
            </w:r>
          </w:p>
        </w:tc>
      </w:tr>
      <w:tr w:rsidR="00FF562F" w:rsidRPr="00FF562F" w:rsidTr="00FF562F">
        <w:trPr>
          <w:trHeight w:val="30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Avena fatu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28.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49.80</w:t>
            </w:r>
          </w:p>
        </w:tc>
      </w:tr>
      <w:tr w:rsidR="00FF562F" w:rsidRPr="00FF562F" w:rsidTr="00FF562F">
        <w:trPr>
          <w:trHeight w:val="30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Phalaris canariensi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7.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13.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9.90</w:t>
            </w:r>
          </w:p>
        </w:tc>
      </w:tr>
      <w:tr w:rsidR="00FF562F" w:rsidRPr="00FF562F" w:rsidTr="00FF562F">
        <w:trPr>
          <w:trHeight w:val="30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Linum usitatissimu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17.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F562F" w:rsidRPr="00FF562F" w:rsidTr="00FF562F">
        <w:trPr>
          <w:trHeight w:val="30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Lactuca sativ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3.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</w:tr>
      <w:tr w:rsidR="00FF562F" w:rsidRPr="00FF562F" w:rsidTr="00FF562F">
        <w:trPr>
          <w:trHeight w:val="30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Spinacia olerace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4.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F562F" w:rsidRPr="00FF562F" w:rsidTr="00FF562F">
        <w:trPr>
          <w:trHeight w:val="30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Croton sp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F562F" w:rsidRPr="00FF562F" w:rsidTr="00FF562F">
        <w:trPr>
          <w:trHeight w:val="30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Nasella pulchr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F562F" w:rsidRPr="00FF562F" w:rsidTr="00FF562F">
        <w:trPr>
          <w:trHeight w:val="30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Corethrogyne filaginifoli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F562F" w:rsidRPr="00FF562F" w:rsidTr="00FF562F">
        <w:trPr>
          <w:trHeight w:val="30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Artemisia californic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F562F" w:rsidRPr="00FF562F" w:rsidTr="00FF562F">
        <w:trPr>
          <w:trHeight w:val="30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Salvia apia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FF562F" w:rsidRPr="00FF562F" w:rsidTr="00FF562F">
        <w:trPr>
          <w:trHeight w:val="315"/>
        </w:trPr>
        <w:tc>
          <w:tcPr>
            <w:tcW w:w="3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i/>
                <w:iCs/>
                <w:color w:val="000000"/>
              </w:rPr>
              <w:t>Distichlis spicat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62F" w:rsidRPr="00FF562F" w:rsidRDefault="00FF562F" w:rsidP="00FF56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562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</w:tbl>
    <w:p w:rsidR="00011E13" w:rsidRDefault="00011E13"/>
    <w:sectPr w:rsidR="00011E13" w:rsidSect="001229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709"/>
    <w:rsid w:val="00011E13"/>
    <w:rsid w:val="00122914"/>
    <w:rsid w:val="001E60D0"/>
    <w:rsid w:val="00371B3D"/>
    <w:rsid w:val="00400376"/>
    <w:rsid w:val="004308BF"/>
    <w:rsid w:val="004545F2"/>
    <w:rsid w:val="004C0BC2"/>
    <w:rsid w:val="005F3471"/>
    <w:rsid w:val="008D5EBD"/>
    <w:rsid w:val="00926709"/>
    <w:rsid w:val="00956C5C"/>
    <w:rsid w:val="009B6220"/>
    <w:rsid w:val="009E43C7"/>
    <w:rsid w:val="00BD16CF"/>
    <w:rsid w:val="00D705B9"/>
    <w:rsid w:val="00DD5C80"/>
    <w:rsid w:val="00FF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7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7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6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man, Robert S.</dc:creator>
  <cp:lastModifiedBy>Iwanowicz, Deborah</cp:lastModifiedBy>
  <cp:revision>2</cp:revision>
  <dcterms:created xsi:type="dcterms:W3CDTF">2016-10-18T21:26:00Z</dcterms:created>
  <dcterms:modified xsi:type="dcterms:W3CDTF">2016-10-18T21:26:00Z</dcterms:modified>
</cp:coreProperties>
</file>